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7A633" w14:textId="684113DB" w:rsidR="00915FFD" w:rsidRPr="007A5CC9" w:rsidRDefault="00915FFD" w:rsidP="00915FFD">
      <w:pPr>
        <w:rPr>
          <w:rFonts w:ascii="Times New Roman" w:hAnsi="Times New Roman" w:cs="Times New Roman"/>
          <w:b/>
          <w:sz w:val="24"/>
          <w:szCs w:val="24"/>
        </w:rPr>
      </w:pPr>
      <w:r w:rsidRPr="007A5C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71AA">
        <w:rPr>
          <w:rFonts w:ascii="Times New Roman" w:hAnsi="Times New Roman" w:cs="Times New Roman"/>
          <w:b/>
          <w:sz w:val="24"/>
          <w:szCs w:val="24"/>
        </w:rPr>
        <w:t>S1</w:t>
      </w:r>
      <w:r w:rsidRPr="007A5C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5CC9">
        <w:rPr>
          <w:rFonts w:ascii="Times New Roman" w:hAnsi="Times New Roman" w:cs="Times New Roman"/>
          <w:b/>
          <w:kern w:val="0"/>
          <w:sz w:val="24"/>
          <w:szCs w:val="24"/>
        </w:rPr>
        <w:t>Striatal</w:t>
      </w:r>
      <w:r w:rsidRPr="007A5CC9">
        <w:rPr>
          <w:rFonts w:ascii="Times New Roman" w:hAnsi="Times New Roman" w:cs="Times New Roman"/>
          <w:b/>
          <w:sz w:val="24"/>
          <w:szCs w:val="24"/>
        </w:rPr>
        <w:t xml:space="preserve"> volume</w:t>
      </w:r>
      <w:r w:rsidRPr="007A5CC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between </w:t>
      </w:r>
      <w:r w:rsidRPr="007A5CC9">
        <w:rPr>
          <w:rFonts w:ascii="Times New Roman" w:hAnsi="Times New Roman" w:cs="Times New Roman"/>
          <w:b/>
          <w:sz w:val="24"/>
          <w:szCs w:val="24"/>
        </w:rPr>
        <w:t>PD patients and healthy controls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915FFD" w14:paraId="7BC897BC" w14:textId="77777777" w:rsidTr="002B3677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FDEB9" w14:textId="573D2BF4" w:rsidR="00915FFD" w:rsidRPr="005D53E1" w:rsidRDefault="00915FFD" w:rsidP="002B3677">
            <w:pPr>
              <w:rPr>
                <w:b/>
                <w:sz w:val="13"/>
                <w:szCs w:val="21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04424" w14:textId="77777777" w:rsidR="00915FFD" w:rsidRPr="00F80831" w:rsidRDefault="00915FFD" w:rsidP="002B3677">
            <w:pPr>
              <w:jc w:val="center"/>
              <w:rPr>
                <w:b/>
                <w:szCs w:val="14"/>
              </w:rPr>
            </w:pPr>
            <w:r w:rsidRPr="00F80831">
              <w:rPr>
                <w:rFonts w:ascii="Times New Roman" w:hAnsi="Times New Roman" w:cs="Times New Roman"/>
                <w:color w:val="131413"/>
                <w:kern w:val="0"/>
                <w:szCs w:val="18"/>
              </w:rPr>
              <w:t>P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2BFF8" w14:textId="77777777" w:rsidR="00915FFD" w:rsidRPr="00863B07" w:rsidRDefault="00915FFD" w:rsidP="002B3677">
            <w:pPr>
              <w:jc w:val="center"/>
              <w:rPr>
                <w:rFonts w:ascii="Times New Roman" w:hAnsi="Times New Roman" w:cs="Times New Roman"/>
                <w:szCs w:val="14"/>
              </w:rPr>
            </w:pPr>
            <w:r w:rsidRPr="00863B07">
              <w:rPr>
                <w:rFonts w:ascii="Times New Roman" w:hAnsi="Times New Roman" w:cs="Times New Roman"/>
                <w:szCs w:val="14"/>
              </w:rPr>
              <w:t>HC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8B4AFC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Cs w:val="14"/>
              </w:rPr>
            </w:pPr>
            <w:r w:rsidRPr="00F80831">
              <w:rPr>
                <w:rFonts w:ascii="Times New Roman" w:hAnsi="Times New Roman" w:cs="Times New Roman"/>
                <w:szCs w:val="14"/>
              </w:rPr>
              <w:t>p values</w:t>
            </w:r>
          </w:p>
        </w:tc>
      </w:tr>
      <w:tr w:rsidR="00915FFD" w:rsidRPr="00C86F26" w14:paraId="58EFD874" w14:textId="77777777" w:rsidTr="002B3677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009B" w14:textId="77777777" w:rsidR="00915FFD" w:rsidRPr="005D53E1" w:rsidRDefault="00915FFD" w:rsidP="002B3677">
            <w:pPr>
              <w:rPr>
                <w:b/>
                <w:sz w:val="13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E1726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Cs w:val="14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18"/>
              </w:rPr>
              <w:t>130</w:t>
            </w: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AC24E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Cs w:val="14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18"/>
              </w:rPr>
              <w:t>69</w:t>
            </w:r>
            <w:r w:rsidRPr="00F80831">
              <w:rPr>
                <w:rFonts w:ascii="Times New 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20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CF857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Cs w:val="14"/>
              </w:rPr>
            </w:pPr>
          </w:p>
        </w:tc>
      </w:tr>
      <w:tr w:rsidR="00915FFD" w14:paraId="371F73BD" w14:textId="77777777" w:rsidTr="002B3677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FB27C" w14:textId="7DDC67DA" w:rsidR="00915FFD" w:rsidRPr="00F80831" w:rsidRDefault="00915FFD" w:rsidP="002B3677">
            <w:pPr>
              <w:rPr>
                <w:rFonts w:ascii="Times New Roman" w:hAnsi="Times New Roman" w:cs="Times New Roman"/>
                <w:szCs w:val="16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 xml:space="preserve">Left Caudate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EF872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.67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DE623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.65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2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29374" w14:textId="77777777" w:rsidR="00915FFD" w:rsidRPr="00E000B8" w:rsidRDefault="00915FFD" w:rsidP="002B3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0B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000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7</w:t>
            </w:r>
          </w:p>
        </w:tc>
      </w:tr>
      <w:tr w:rsidR="00915FFD" w14:paraId="116E3AC4" w14:textId="77777777" w:rsidTr="002B3677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CA7EA65" w14:textId="0B890B63" w:rsidR="00915FFD" w:rsidRPr="00F80831" w:rsidRDefault="00915FFD" w:rsidP="002B3677">
            <w:pPr>
              <w:rPr>
                <w:rFonts w:ascii="Times New Roman" w:hAnsi="Times New Roman" w:cs="Times New Roman"/>
                <w:kern w:val="0"/>
                <w:szCs w:val="15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 xml:space="preserve">Right Caudate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0D806D9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.73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A8B8AB9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.71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655B785" w14:textId="77777777" w:rsidR="00915FFD" w:rsidRPr="00E000B8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0B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000B8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</w:tr>
      <w:tr w:rsidR="00915FFD" w14:paraId="1A343B84" w14:textId="77777777" w:rsidTr="002B3677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CD135B0" w14:textId="23868BBD" w:rsidR="00915FFD" w:rsidRPr="00F80831" w:rsidRDefault="00915FFD" w:rsidP="002B3677">
            <w:pPr>
              <w:rPr>
                <w:rFonts w:ascii="Times New Roman" w:hAnsi="Times New Roman" w:cs="Times New Roman"/>
                <w:kern w:val="0"/>
                <w:szCs w:val="15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 xml:space="preserve">Left Putamen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1057B87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12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A60B4AD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13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B000108" w14:textId="77777777" w:rsidR="00915FFD" w:rsidRPr="00E53A46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A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3A46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</w:tr>
      <w:tr w:rsidR="00915FFD" w14:paraId="7DE7BD7F" w14:textId="77777777" w:rsidTr="002B3677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DC05DA" w14:textId="7BABA307" w:rsidR="00915FFD" w:rsidRPr="00F80831" w:rsidRDefault="00915FFD" w:rsidP="002B3677">
            <w:pPr>
              <w:rPr>
                <w:rFonts w:ascii="Times New Roman" w:hAnsi="Times New Roman" w:cs="Times New Roman"/>
                <w:kern w:val="0"/>
                <w:szCs w:val="15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 xml:space="preserve">Right Putamen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D9604C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03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5503739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2.06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1636A0A" w14:textId="77777777" w:rsidR="00915FFD" w:rsidRPr="00E53A46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A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3A46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</w:tr>
      <w:tr w:rsidR="00915FFD" w14:paraId="7E3D15DA" w14:textId="77777777" w:rsidTr="002B3677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E5DB65C" w14:textId="339E33FC" w:rsidR="00915FFD" w:rsidRPr="00F80831" w:rsidRDefault="00915FFD" w:rsidP="002B3677">
            <w:pPr>
              <w:rPr>
                <w:rFonts w:ascii="Times New Roman" w:hAnsi="Times New Roman" w:cs="Times New Roman"/>
                <w:szCs w:val="16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>Left Striatum</w:t>
            </w:r>
            <w:r w:rsidR="008D28CC">
              <w:rPr>
                <w:rFonts w:ascii="Times New Roman" w:hAnsi="Times New Roman" w:cs="Times New Roman"/>
                <w:kern w:val="0"/>
                <w:szCs w:val="15"/>
              </w:rPr>
              <w:t xml:space="preserve">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C29BFC4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5.45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8AE7B99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5.45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8C87BAB" w14:textId="77777777" w:rsidR="00915FFD" w:rsidRPr="006B2B7C" w:rsidRDefault="00915FFD" w:rsidP="002B3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B7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B2B7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52</w:t>
            </w:r>
          </w:p>
        </w:tc>
      </w:tr>
      <w:tr w:rsidR="00915FFD" w14:paraId="58B333CE" w14:textId="77777777" w:rsidTr="002B3677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87C3805" w14:textId="0FD9DA73" w:rsidR="00915FFD" w:rsidRPr="00F80831" w:rsidRDefault="00915FFD" w:rsidP="002B3677">
            <w:pPr>
              <w:rPr>
                <w:rFonts w:ascii="Times New Roman" w:hAnsi="Times New Roman" w:cs="Times New Roman"/>
                <w:kern w:val="0"/>
                <w:szCs w:val="16"/>
              </w:rPr>
            </w:pPr>
            <w:r w:rsidRPr="00F80831">
              <w:rPr>
                <w:rFonts w:ascii="Times New Roman" w:hAnsi="Times New Roman" w:cs="Times New Roman"/>
                <w:kern w:val="0"/>
                <w:szCs w:val="15"/>
              </w:rPr>
              <w:t>Right</w:t>
            </w:r>
            <w:r w:rsidRPr="00F80831">
              <w:rPr>
                <w:rFonts w:ascii="Times New Roman" w:hAnsi="Times New Roman" w:cs="Times New Roman"/>
              </w:rPr>
              <w:t xml:space="preserve"> Striatum</w:t>
            </w:r>
            <w:r w:rsidR="008D28CC">
              <w:rPr>
                <w:rFonts w:ascii="Times New Roman" w:hAnsi="Times New Roman" w:cs="Times New Roman"/>
              </w:rPr>
              <w:t xml:space="preserve">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07DD9FB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5.47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7203493" w14:textId="77777777" w:rsidR="00915FFD" w:rsidRPr="00F80831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5.48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0.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98D9C55" w14:textId="77777777" w:rsidR="00915FFD" w:rsidRPr="006B2B7C" w:rsidRDefault="00915FFD" w:rsidP="002B3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B7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B2B7C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</w:p>
        </w:tc>
      </w:tr>
      <w:tr w:rsidR="00915FFD" w14:paraId="46718A9E" w14:textId="77777777" w:rsidTr="002B3677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75840" w14:textId="5AC34278" w:rsidR="00915FFD" w:rsidRPr="00F80831" w:rsidRDefault="00915FFD" w:rsidP="002B3677">
            <w:pPr>
              <w:rPr>
                <w:rFonts w:ascii="Times New Roman" w:hAnsi="Times New Roman" w:cs="Times New Roman"/>
                <w:kern w:val="0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15"/>
              </w:rPr>
              <w:t>IV</w:t>
            </w:r>
            <w:r w:rsidR="008D28CC">
              <w:rPr>
                <w:rFonts w:ascii="Times New Roman" w:hAnsi="Times New Roman" w:cs="Times New Roman"/>
                <w:kern w:val="0"/>
                <w:szCs w:val="15"/>
              </w:rPr>
              <w:t xml:space="preserve"> 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(cm</w:t>
            </w:r>
            <w:r w:rsidR="008D28CC" w:rsidRPr="007E0C3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="008D28CC" w:rsidRPr="007E0C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17719" w14:textId="77777777" w:rsidR="00915FFD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529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6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F0FF" w14:textId="77777777" w:rsidR="00915FFD" w:rsidRDefault="00915FFD" w:rsidP="002B36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507</w:t>
            </w:r>
            <w:r w:rsidRPr="00F80831">
              <w:rPr>
                <w:rFonts w:ascii="Times New Roman" w:hAnsi="Times New Roman" w:cs="Times New Roman"/>
                <w:kern w:val="0"/>
                <w:sz w:val="20"/>
                <w:szCs w:val="16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16"/>
              </w:rPr>
              <w:t>15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244D" w14:textId="77777777" w:rsidR="00915FFD" w:rsidRPr="006B2B7C" w:rsidRDefault="00915FFD" w:rsidP="002B3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B7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B2B7C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</w:tr>
    </w:tbl>
    <w:p w14:paraId="0CDFB7ED" w14:textId="77777777" w:rsidR="00915FFD" w:rsidRPr="007A5CC9" w:rsidRDefault="00915FFD" w:rsidP="00915FFD">
      <w:pPr>
        <w:autoSpaceDE w:val="0"/>
        <w:autoSpaceDN w:val="0"/>
        <w:adjustRightInd w:val="0"/>
        <w:rPr>
          <w:rFonts w:ascii="Times New Roman" w:hAnsi="Times New Roman" w:cs="Times New Roman"/>
          <w:color w:val="0000CC"/>
          <w:kern w:val="0"/>
          <w:sz w:val="18"/>
          <w:szCs w:val="20"/>
          <w:vertAlign w:val="superscript"/>
        </w:rPr>
      </w:pPr>
      <w:r w:rsidRPr="007A5CC9">
        <w:rPr>
          <w:rFonts w:ascii="Times New Roman" w:hAnsi="Times New Roman" w:cs="Times New Roman"/>
          <w:color w:val="131413"/>
          <w:kern w:val="0"/>
          <w:sz w:val="18"/>
          <w:szCs w:val="20"/>
        </w:rPr>
        <w:t xml:space="preserve">PD, </w:t>
      </w:r>
      <w:r w:rsidRPr="007A5CC9">
        <w:rPr>
          <w:rFonts w:ascii="Times New Roman" w:hAnsi="Times New Roman" w:cs="Times New Roman"/>
          <w:sz w:val="18"/>
          <w:szCs w:val="20"/>
        </w:rPr>
        <w:t>Parkinson’s Disease</w:t>
      </w:r>
      <w:r w:rsidRPr="007A5CC9">
        <w:rPr>
          <w:rFonts w:ascii="Times New Roman" w:hAnsi="Times New Roman" w:cs="Times New Roman"/>
          <w:kern w:val="0"/>
          <w:sz w:val="18"/>
          <w:szCs w:val="20"/>
        </w:rPr>
        <w:t xml:space="preserve">; </w:t>
      </w:r>
      <w:r w:rsidRPr="007A5CC9">
        <w:rPr>
          <w:rFonts w:ascii="Times New Roman" w:hAnsi="Times New Roman" w:cs="Times New Roman"/>
          <w:color w:val="131413"/>
          <w:kern w:val="0"/>
          <w:sz w:val="18"/>
          <w:szCs w:val="20"/>
        </w:rPr>
        <w:t>HC,</w:t>
      </w:r>
      <w:r w:rsidRPr="007A5CC9">
        <w:rPr>
          <w:rFonts w:ascii="Times New Roman" w:hAnsi="Times New Roman" w:cs="Times New Roman"/>
          <w:sz w:val="18"/>
          <w:szCs w:val="20"/>
        </w:rPr>
        <w:t xml:space="preserve"> </w:t>
      </w:r>
      <w:r w:rsidRPr="007A5CC9">
        <w:rPr>
          <w:rFonts w:ascii="Times New Roman" w:hAnsi="Times New Roman" w:cs="Times New Roman"/>
          <w:color w:val="131413"/>
          <w:kern w:val="0"/>
          <w:sz w:val="18"/>
          <w:szCs w:val="20"/>
        </w:rPr>
        <w:t xml:space="preserve">healthy controls; </w:t>
      </w:r>
      <w:r w:rsidRPr="007A5CC9">
        <w:rPr>
          <w:rFonts w:ascii="Times New Roman" w:hAnsi="Times New Roman" w:cs="Times New Roman"/>
          <w:kern w:val="0"/>
          <w:sz w:val="18"/>
          <w:szCs w:val="20"/>
        </w:rPr>
        <w:t>TIV, Total intracranial volume.</w:t>
      </w:r>
    </w:p>
    <w:p w14:paraId="2212A140" w14:textId="77777777" w:rsidR="00594C3C" w:rsidRPr="00915FFD" w:rsidRDefault="007330CA"/>
    <w:sectPr w:rsidR="00594C3C" w:rsidRPr="00915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4BF59" w14:textId="77777777" w:rsidR="007330CA" w:rsidRDefault="007330CA" w:rsidP="00915FFD">
      <w:r>
        <w:separator/>
      </w:r>
    </w:p>
  </w:endnote>
  <w:endnote w:type="continuationSeparator" w:id="0">
    <w:p w14:paraId="726C8512" w14:textId="77777777" w:rsidR="007330CA" w:rsidRDefault="007330CA" w:rsidP="00915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4778E" w14:textId="77777777" w:rsidR="007330CA" w:rsidRDefault="007330CA" w:rsidP="00915FFD">
      <w:r>
        <w:separator/>
      </w:r>
    </w:p>
  </w:footnote>
  <w:footnote w:type="continuationSeparator" w:id="0">
    <w:p w14:paraId="191D466E" w14:textId="77777777" w:rsidR="007330CA" w:rsidRDefault="007330CA" w:rsidP="00915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gNzcwtLMyMjQ1NDIyUdpeDU4uLM/DyQAuNaACAlCdUsAAAA"/>
  </w:docVars>
  <w:rsids>
    <w:rsidRoot w:val="00C06663"/>
    <w:rsid w:val="005038FA"/>
    <w:rsid w:val="007330CA"/>
    <w:rsid w:val="007B086B"/>
    <w:rsid w:val="007E0C31"/>
    <w:rsid w:val="008D28CC"/>
    <w:rsid w:val="00906C5F"/>
    <w:rsid w:val="00915FFD"/>
    <w:rsid w:val="00A05F63"/>
    <w:rsid w:val="00AE71AA"/>
    <w:rsid w:val="00C06663"/>
    <w:rsid w:val="00DA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FC17B"/>
  <w15:chartTrackingRefBased/>
  <w15:docId w15:val="{B2168EC6-EF91-418F-95C8-8B39DC90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F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FD"/>
    <w:rPr>
      <w:sz w:val="18"/>
      <w:szCs w:val="18"/>
    </w:rPr>
  </w:style>
  <w:style w:type="table" w:styleId="a7">
    <w:name w:val="Table Grid"/>
    <w:basedOn w:val="a1"/>
    <w:uiPriority w:val="39"/>
    <w:rsid w:val="0091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Bai</cp:lastModifiedBy>
  <cp:revision>8</cp:revision>
  <dcterms:created xsi:type="dcterms:W3CDTF">2022-11-19T05:03:00Z</dcterms:created>
  <dcterms:modified xsi:type="dcterms:W3CDTF">2023-03-26T13:16:00Z</dcterms:modified>
</cp:coreProperties>
</file>